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68387A75" w:rsidR="00817DD6" w:rsidRPr="00236E68" w:rsidRDefault="00236E68" w:rsidP="00236E68">
      <w:pPr>
        <w:pStyle w:val="Title"/>
      </w:pPr>
      <w:r>
        <w:t>Pectin digestion in herbivorous beetles: Impact of pseudoenzymes exceeds that of their active counterparts</w:t>
      </w:r>
    </w:p>
    <w:p w14:paraId="00E92DC7" w14:textId="02F50B92" w:rsidR="002868E2" w:rsidRPr="00236E68" w:rsidRDefault="00236E68" w:rsidP="00236E68">
      <w:pPr>
        <w:pStyle w:val="AuthorList"/>
        <w:rPr>
          <w:lang w:val="de-DE"/>
        </w:rPr>
      </w:pPr>
      <w:r w:rsidRPr="00236E68">
        <w:rPr>
          <w:lang w:val="de-DE"/>
        </w:rPr>
        <w:t xml:space="preserve">Roy Kirsch*, Grit Kunert, Heiko Vogel, Yannick </w:t>
      </w:r>
      <w:proofErr w:type="spellStart"/>
      <w:r w:rsidRPr="00236E68">
        <w:rPr>
          <w:lang w:val="de-DE"/>
        </w:rPr>
        <w:t>Pauchet</w:t>
      </w:r>
      <w:proofErr w:type="spellEnd"/>
      <w:r w:rsidRPr="00236E68">
        <w:rPr>
          <w:lang w:val="de-DE"/>
        </w:rPr>
        <w:t>*</w:t>
      </w:r>
    </w:p>
    <w:p w14:paraId="0C8DED4F" w14:textId="53A81085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36E68" w:rsidRPr="00236E68">
        <w:rPr>
          <w:rFonts w:cs="Times New Roman"/>
        </w:rPr>
        <w:t>rkirsch@ice.mpg.de</w:t>
      </w:r>
      <w:r w:rsidR="00236E68">
        <w:rPr>
          <w:rFonts w:cs="Times New Roman"/>
        </w:rPr>
        <w:t xml:space="preserve">; </w:t>
      </w:r>
      <w:r w:rsidR="00236E68" w:rsidRPr="00236E68">
        <w:rPr>
          <w:rFonts w:cs="Times New Roman"/>
        </w:rPr>
        <w:t>ypauchet@ice.mpg.de</w:t>
      </w:r>
    </w:p>
    <w:p w14:paraId="52947CB6" w14:textId="5186E225" w:rsidR="00F4668F" w:rsidRDefault="00F4668F">
      <w:pPr>
        <w:spacing w:before="0" w:after="200" w:line="276" w:lineRule="auto"/>
        <w:rPr>
          <w:rFonts w:cs="Times New Roman"/>
          <w:b/>
          <w:szCs w:val="24"/>
        </w:rPr>
      </w:pPr>
    </w:p>
    <w:p w14:paraId="6754D378" w14:textId="30D314A1" w:rsidR="00994A3D" w:rsidRDefault="00236E68" w:rsidP="00F4668F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Pr="00236E68">
        <w:rPr>
          <w:rFonts w:cs="Times New Roman"/>
          <w:b/>
          <w:szCs w:val="24"/>
        </w:rPr>
        <w:t>Table 1.</w:t>
      </w:r>
      <w:proofErr w:type="gramEnd"/>
      <w:r>
        <w:rPr>
          <w:rFonts w:cs="Times New Roman"/>
          <w:szCs w:val="24"/>
        </w:rPr>
        <w:t xml:space="preserve"> </w:t>
      </w:r>
      <w:r w:rsidRPr="00E73973">
        <w:rPr>
          <w:rFonts w:cs="Times New Roman"/>
          <w:szCs w:val="24"/>
        </w:rPr>
        <w:t xml:space="preserve">List of primers used </w:t>
      </w:r>
      <w:r w:rsidR="00E8396F">
        <w:rPr>
          <w:rFonts w:cs="Times New Roman"/>
          <w:szCs w:val="24"/>
        </w:rPr>
        <w:t>in this study</w:t>
      </w:r>
      <w:r w:rsidRPr="00E73973">
        <w:rPr>
          <w:rFonts w:cs="Times New Roman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90"/>
        <w:gridCol w:w="4903"/>
      </w:tblGrid>
      <w:tr w:rsidR="00F4668F" w:rsidRPr="00F4668F" w14:paraId="10CAA424" w14:textId="77777777" w:rsidTr="003D7920">
        <w:trPr>
          <w:trHeight w:val="115"/>
        </w:trPr>
        <w:tc>
          <w:tcPr>
            <w:tcW w:w="50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FAA18" w14:textId="77777777" w:rsidR="00F4668F" w:rsidRPr="00E27AEC" w:rsidRDefault="00F4668F" w:rsidP="00F4668F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4668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rimer s</w:t>
            </w:r>
            <w:r w:rsidRPr="00E27AE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quence</w:t>
            </w:r>
          </w:p>
        </w:tc>
        <w:tc>
          <w:tcPr>
            <w:tcW w:w="490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FD3442" w14:textId="77777777" w:rsidR="00F4668F" w:rsidRPr="00E27AEC" w:rsidRDefault="00F4668F" w:rsidP="00F4668F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pplication</w:t>
            </w:r>
          </w:p>
        </w:tc>
      </w:tr>
      <w:tr w:rsidR="00F4668F" w:rsidRPr="00F4668F" w14:paraId="0A0E62F9" w14:textId="77777777" w:rsidTr="003D7920">
        <w:trPr>
          <w:trHeight w:val="115"/>
        </w:trPr>
        <w:tc>
          <w:tcPr>
            <w:tcW w:w="50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7BC97" w14:textId="77777777" w:rsidR="00F4668F" w:rsidRPr="00E27AEC" w:rsidRDefault="00F4668F" w:rsidP="00F4668F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CGATCAGATTGATAGCCGTAC</w:t>
            </w:r>
          </w:p>
        </w:tc>
        <w:tc>
          <w:tcPr>
            <w:tcW w:w="49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AB995" w14:textId="77777777" w:rsidR="00F4668F" w:rsidRPr="00E27AEC" w:rsidRDefault="00F4668F" w:rsidP="00F466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orward primer for amplification of templates to prepare dsRNA targeting 28-1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782EEA71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64F795C3" w14:textId="77777777" w:rsidR="00F4668F" w:rsidRPr="00E27AEC" w:rsidRDefault="00F4668F" w:rsidP="00F4668F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sz w:val="16"/>
                <w:szCs w:val="16"/>
              </w:rPr>
              <w:t>CGGCTTCGTTATTCCTCC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09395999" w14:textId="77777777" w:rsidR="00F4668F" w:rsidRPr="00E27AEC" w:rsidRDefault="00F4668F" w:rsidP="00F466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verse primer for amplification of templates to prepare dsRNA targeting 28-1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627F1255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3AE4E32B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sz w:val="16"/>
                <w:szCs w:val="16"/>
              </w:rPr>
              <w:t>GTCCTCTGATCCAGATCAG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9EBB4AC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orward primer for amplification of templates to prepare dsRNA targeting 28-5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5B30BF23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3FEF3DA4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sz w:val="16"/>
                <w:szCs w:val="16"/>
              </w:rPr>
              <w:t>GAAGCCGTCGAGGGTCA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581C9298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verse primer for amplification of templates to prepare dsRNA targeting 28-5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4905414F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78218D75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sz w:val="16"/>
                <w:szCs w:val="16"/>
              </w:rPr>
              <w:t>CGGAGTTGCGCATTGGGAT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3A3CC959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orward primer for amplification of templates to prepare dsRNA targeting 28-9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4E60664F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69A755B4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sz w:val="16"/>
                <w:szCs w:val="16"/>
              </w:rPr>
              <w:t>CCAGCCGTCGATTGTCAC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538FCAB5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verse primer for amplification of templates to prepare dsRNA targeting 28-9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1B869291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6341B565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CAAGCTATCTGACGCAG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6AD8D595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orward primer for amplification of templates to prepare dsRNA targeting 28-3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027D3A12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14B18BA3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ACAGATCCGCCTGTAG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A46A036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verse primer for amplification of templates to prepare dsRNA targeting 28-3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618949AD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19298129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TCACCTCATCCATGGACA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684CB359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orward primer for amplification of templates to prepare dsRNA targeting 28-6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28DB118B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6ADC64B6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TGGACATTCCTGATTACAG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2410856B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verse primer for amplification of templates to prepare dsRNA targeting 28-6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29EE91C5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773CD9C2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TGGAACCAAGACGATTGC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47AE6A1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orward primer for amplification of templates to prepare dsRNA targeting 28-7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5D6968AE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405AFFF8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TAATACGACTCACTATAGGG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TCAATCGCTCTCATGATGACAT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E1A98EB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verse primer for amplification of templates to prepare dsRNA targeting 28-7; T7 RNA polymerase </w:t>
            </w:r>
            <w:r w:rsidRPr="00E27AEC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inding motif</w:t>
            </w:r>
          </w:p>
        </w:tc>
      </w:tr>
      <w:tr w:rsidR="00F4668F" w:rsidRPr="00F4668F" w14:paraId="2169D8B6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2FE1B80C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TCAGTTGTTCGCAAATCGA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015E803A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1</w:t>
            </w:r>
          </w:p>
        </w:tc>
      </w:tr>
      <w:tr w:rsidR="00F4668F" w:rsidRPr="00F4668F" w14:paraId="1FCFCE69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74AB74F7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CAGTGGGTTTGCCCTTCTTA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0B30B92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1</w:t>
            </w:r>
          </w:p>
        </w:tc>
      </w:tr>
      <w:tr w:rsidR="00F4668F" w:rsidRPr="00F4668F" w14:paraId="74DAE671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022E5B0E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GAGACGGAGACAACGGGATA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4767D172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2</w:t>
            </w:r>
          </w:p>
        </w:tc>
      </w:tr>
      <w:tr w:rsidR="00F4668F" w:rsidRPr="00F4668F" w14:paraId="2F17C8C0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0CC780B4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CATGGTTCCAGTGATGTTC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5CA13269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2</w:t>
            </w:r>
          </w:p>
        </w:tc>
      </w:tr>
      <w:tr w:rsidR="00F4668F" w:rsidRPr="00F4668F" w14:paraId="5E35833F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3E7D4917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CCTTGGAGACAACTGCACAA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6769BAF0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3</w:t>
            </w:r>
          </w:p>
        </w:tc>
      </w:tr>
      <w:tr w:rsidR="00F4668F" w:rsidRPr="00F4668F" w14:paraId="5F8959ED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45F8DD9B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TGCGTAGTCGAAAGTGATG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75A555A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3</w:t>
            </w:r>
          </w:p>
        </w:tc>
      </w:tr>
      <w:tr w:rsidR="00F4668F" w:rsidRPr="00F4668F" w14:paraId="02FD265A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334BB915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GACGCCAACTAAAGACTGCA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B082840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4</w:t>
            </w:r>
          </w:p>
        </w:tc>
      </w:tr>
      <w:tr w:rsidR="00F4668F" w:rsidRPr="00F4668F" w14:paraId="2000CC6B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44B4EAFD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GGTGTGTGCTCGAACAGAGT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6BA7D0C3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4</w:t>
            </w:r>
          </w:p>
        </w:tc>
      </w:tr>
      <w:tr w:rsidR="00F4668F" w:rsidRPr="00F4668F" w14:paraId="5FBCD9F0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59AED6D9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GTTCTCAGTGGCCTCCACATT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23752298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5</w:t>
            </w:r>
          </w:p>
        </w:tc>
      </w:tr>
      <w:tr w:rsidR="00F4668F" w:rsidRPr="00F4668F" w14:paraId="489C6158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6B01B948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GGTCACGTAGTGGGCTTTGT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3C2DEAFB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5</w:t>
            </w:r>
          </w:p>
        </w:tc>
      </w:tr>
      <w:tr w:rsidR="00F4668F" w:rsidRPr="00F4668F" w14:paraId="758748A4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324F55B8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GGAGATGGTAATTCGGCAAA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28984B23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6</w:t>
            </w:r>
          </w:p>
        </w:tc>
      </w:tr>
      <w:tr w:rsidR="00F4668F" w:rsidRPr="00F4668F" w14:paraId="1FF368E5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61FAADFE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GAGCACGATCCAGAACCA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68F1D132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6</w:t>
            </w:r>
          </w:p>
        </w:tc>
      </w:tr>
      <w:tr w:rsidR="00F4668F" w:rsidRPr="00F4668F" w14:paraId="1B736DBF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580BEB16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TGCACTCACATCGTTCTTCA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5C469949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7</w:t>
            </w:r>
          </w:p>
        </w:tc>
      </w:tr>
      <w:tr w:rsidR="00F4668F" w:rsidRPr="00F4668F" w14:paraId="63FE1F54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36460544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GAGGTGATTAGTTCCTCCGAT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3744C31E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7</w:t>
            </w:r>
          </w:p>
        </w:tc>
      </w:tr>
      <w:tr w:rsidR="00F4668F" w:rsidRPr="00F4668F" w14:paraId="41EE35E3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2704B3A8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GATGTCACTCAGAGAGCAATC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A6CFB36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8</w:t>
            </w:r>
          </w:p>
        </w:tc>
      </w:tr>
      <w:tr w:rsidR="00F4668F" w:rsidRPr="00F4668F" w14:paraId="032649C5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6A961543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CTCCTACTGCGCTTCTACCA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1ABA9657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8</w:t>
            </w:r>
          </w:p>
        </w:tc>
      </w:tr>
      <w:tr w:rsidR="00F4668F" w:rsidRPr="00F4668F" w14:paraId="78D149C1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6EE8CCF3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TCGGTAGCAAGGTCACTGTC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740B83EE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28-9</w:t>
            </w:r>
          </w:p>
        </w:tc>
      </w:tr>
      <w:tr w:rsidR="00F4668F" w:rsidRPr="00F4668F" w14:paraId="17297395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10075A8A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GACATGTAGGCCGGTCAG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0529297E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28-9</w:t>
            </w:r>
          </w:p>
        </w:tc>
      </w:tr>
      <w:tr w:rsidR="00F4668F" w:rsidRPr="00F4668F" w14:paraId="4EB6BCCE" w14:textId="77777777" w:rsidTr="003D7920">
        <w:trPr>
          <w:trHeight w:val="115"/>
        </w:trPr>
        <w:tc>
          <w:tcPr>
            <w:tcW w:w="5090" w:type="dxa"/>
            <w:shd w:val="clear" w:color="auto" w:fill="auto"/>
            <w:noWrap/>
            <w:vAlign w:val="center"/>
            <w:hideMark/>
          </w:tcPr>
          <w:p w14:paraId="2C43E66F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ATGGGCTGTTGAACGTAAGG</w:t>
            </w:r>
          </w:p>
        </w:tc>
        <w:tc>
          <w:tcPr>
            <w:tcW w:w="4903" w:type="dxa"/>
            <w:shd w:val="clear" w:color="auto" w:fill="auto"/>
            <w:noWrap/>
            <w:vAlign w:val="center"/>
            <w:hideMark/>
          </w:tcPr>
          <w:p w14:paraId="43EBF8DB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forward qPCR primer elongation factor 1a</w:t>
            </w:r>
          </w:p>
        </w:tc>
      </w:tr>
      <w:tr w:rsidR="00F4668F" w:rsidRPr="00F4668F" w14:paraId="5B3D2ABF" w14:textId="77777777" w:rsidTr="003D7920">
        <w:trPr>
          <w:trHeight w:val="115"/>
        </w:trPr>
        <w:tc>
          <w:tcPr>
            <w:tcW w:w="50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FD1B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CCACACGGCCTACTGGTACT</w:t>
            </w:r>
          </w:p>
        </w:tc>
        <w:tc>
          <w:tcPr>
            <w:tcW w:w="49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DF94" w14:textId="77777777" w:rsidR="00F4668F" w:rsidRPr="00E27AEC" w:rsidRDefault="00F4668F" w:rsidP="001E156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27AEC">
              <w:rPr>
                <w:rFonts w:eastAsia="Times New Roman" w:cs="Times New Roman"/>
                <w:color w:val="000000"/>
                <w:sz w:val="16"/>
                <w:szCs w:val="16"/>
              </w:rPr>
              <w:t>reverse qPCR primer elongation factor 1a</w:t>
            </w:r>
          </w:p>
        </w:tc>
      </w:tr>
    </w:tbl>
    <w:p w14:paraId="7B65BC41" w14:textId="77777777" w:rsidR="00DE23E8" w:rsidRPr="001549D3" w:rsidRDefault="00DE23E8" w:rsidP="00B44B98"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4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4B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4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4B9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47DA"/>
    <w:rsid w:val="00105FD9"/>
    <w:rsid w:val="00117666"/>
    <w:rsid w:val="001549D3"/>
    <w:rsid w:val="00160065"/>
    <w:rsid w:val="00177D84"/>
    <w:rsid w:val="00236E68"/>
    <w:rsid w:val="00267D18"/>
    <w:rsid w:val="002868E2"/>
    <w:rsid w:val="002869C3"/>
    <w:rsid w:val="002936E4"/>
    <w:rsid w:val="002B4A57"/>
    <w:rsid w:val="002C74CA"/>
    <w:rsid w:val="00305BE4"/>
    <w:rsid w:val="003544FB"/>
    <w:rsid w:val="003D2F2D"/>
    <w:rsid w:val="003D792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4B98"/>
    <w:rsid w:val="00B56BB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396F"/>
    <w:rsid w:val="00E866C9"/>
    <w:rsid w:val="00EA3D3C"/>
    <w:rsid w:val="00EC090A"/>
    <w:rsid w:val="00ED20B5"/>
    <w:rsid w:val="00F466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0023F3-E412-4F8F-8773-28EFC1645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 Pauchet</dc:creator>
  <cp:lastModifiedBy>Yannick Pauchet</cp:lastModifiedBy>
  <cp:revision>2</cp:revision>
  <cp:lastPrinted>2013-10-03T12:51:00Z</cp:lastPrinted>
  <dcterms:created xsi:type="dcterms:W3CDTF">2018-11-08T13:13:00Z</dcterms:created>
  <dcterms:modified xsi:type="dcterms:W3CDTF">2018-11-08T13:13:00Z</dcterms:modified>
</cp:coreProperties>
</file>